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TimesNewRomanPSMT;Times New Roma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TimesNewRomanPSMT;Times New Roman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1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Primer sequences for q‐PCR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TimesNewRomanPSMT;Times New Roma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TimesNewRomanPSMT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tbl>
      <w:tblPr>
        <w:tblW w:w="9233" w:type="dxa"/>
        <w:jc w:val="left"/>
        <w:tblInd w:w="36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9233"/>
      </w:tblGrid>
      <w:tr>
        <w:trPr/>
        <w:tc>
          <w:tcPr>
            <w:tcW w:w="9233" w:type="dxa"/>
            <w:tcBorders/>
            <w:shd w:fill="D0CECE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4" w:before="280" w:after="28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es                                        Primer sequences   </w:t>
            </w:r>
          </w:p>
        </w:tc>
      </w:tr>
      <w:tr>
        <w:trPr/>
        <w:tc>
          <w:tcPr>
            <w:tcW w:w="9233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4" w:before="280" w:after="28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/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               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Forward  5ʹACGGCTACTTGCGGTTTCA-3ʹ          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4" w:before="280" w:after="28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                                    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   5ʹ-TCCTTGGGAGGCTGGTCTT-3ʹ</w:t>
            </w:r>
          </w:p>
        </w:tc>
      </w:tr>
      <w:tr>
        <w:trPr/>
        <w:tc>
          <w:tcPr>
            <w:tcW w:w="9233" w:type="dxa"/>
            <w:tcBorders/>
            <w:shd w:fill="E7E6E6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4" w:before="280" w:after="28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MP9                          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  5ʹ-GAAGGCAAACCCTGTGTGTT-3ʹ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4" w:before="280" w:after="28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                                    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   5ʹ-AGAGTACTGCTTGCCCAGGA-3ʹ</w:t>
            </w:r>
          </w:p>
        </w:tc>
      </w:tr>
      <w:tr>
        <w:trPr/>
        <w:tc>
          <w:tcPr>
            <w:tcW w:w="9233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4" w:before="280" w:after="28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SK                          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Forward  5ʹ-AGGCGGCTATATGACCACTG-3ʹ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4" w:before="280" w:after="28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                                   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   5ʹ-TCTTCAGGGCTTTCTCGTTC-3ʹ</w:t>
            </w:r>
          </w:p>
        </w:tc>
      </w:tr>
      <w:tr>
        <w:trPr/>
        <w:tc>
          <w:tcPr>
            <w:tcW w:w="9233" w:type="dxa"/>
            <w:tcBorders/>
            <w:shd w:fill="E7E6E6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4" w:before="280" w:after="28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FATc1                       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  5ʹ-GGTGCTGTCTGGCCATAACT-3ʹ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4" w:before="280" w:after="28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                                   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   5ʹ-GAAACGCTGGTACTGGCTTC-3ʹ</w:t>
            </w:r>
          </w:p>
        </w:tc>
      </w:tr>
      <w:tr>
        <w:trPr/>
        <w:tc>
          <w:tcPr>
            <w:tcW w:w="9233" w:type="dxa"/>
            <w:tcBorders>
              <w:bottom w:val="single" w:sz="4" w:space="0" w:color="E7E6E6"/>
            </w:tcBorders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4" w:before="280" w:after="28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PDH                      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  5ʹ-AACTTTGGCATTGTGGAAGG-3ʹ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4" w:before="280" w:after="28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                                   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  5ʹ-ACACATTGGGGGTAGGAACA-3ʹ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湛云飞</cp:lastModifiedBy>
  <dcterms:modified xsi:type="dcterms:W3CDTF">2019-09-08T09:29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